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4229"/>
        <w:gridCol w:w="2050"/>
        <w:gridCol w:w="630"/>
        <w:gridCol w:w="630"/>
        <w:gridCol w:w="1391"/>
        <w:gridCol w:w="810"/>
        <w:gridCol w:w="864"/>
        <w:gridCol w:w="1170"/>
      </w:tblGrid>
      <w:tr w:rsidR="00A457CC" w:rsidRPr="00EB65BE" w14:paraId="3E81B782" w14:textId="77777777" w:rsidTr="00E950A0">
        <w:trPr>
          <w:trHeight w:val="315"/>
        </w:trPr>
        <w:tc>
          <w:tcPr>
            <w:tcW w:w="0" w:type="auto"/>
            <w:tcBorders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8F958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27718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F8A30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555AA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OR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428C1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C77B0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.bonferroni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87347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_total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B4A8C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_cases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7E24E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_controls</w:t>
            </w:r>
          </w:p>
        </w:tc>
      </w:tr>
      <w:tr w:rsidR="00A457CC" w:rsidRPr="00EB65BE" w14:paraId="59F9D86D" w14:textId="77777777" w:rsidTr="00E950A0">
        <w:trPr>
          <w:trHeight w:val="315"/>
        </w:trPr>
        <w:tc>
          <w:tcPr>
            <w:tcW w:w="0" w:type="auto"/>
            <w:tcBorders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9C2BB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044DF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ED6B0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ocrine/metaboli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ECFD7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843E5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18B66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25E-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D8E69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D417C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5</w:t>
            </w:r>
          </w:p>
        </w:tc>
        <w:tc>
          <w:tcPr>
            <w:tcW w:w="0" w:type="auto"/>
            <w:tcBorders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62F1B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284</w:t>
            </w:r>
          </w:p>
        </w:tc>
      </w:tr>
      <w:tr w:rsidR="00A457CC" w:rsidRPr="00EB65BE" w14:paraId="7F805847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0C196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F783A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ype 2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40FA8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ocrine/metab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9578D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0ACEA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66E0A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3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85817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837C3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FD94D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09</w:t>
            </w:r>
          </w:p>
        </w:tc>
      </w:tr>
      <w:tr w:rsidR="00A457CC" w:rsidRPr="00EB65BE" w14:paraId="64A970FC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79EFD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B5235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verweight, obesity and other hyperalim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DB6A9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ocrine/metab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55188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583AE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989AB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63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34EB1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ED9E1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9770F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66</w:t>
            </w:r>
          </w:p>
        </w:tc>
      </w:tr>
      <w:tr w:rsidR="00A457CC" w:rsidRPr="00EB65BE" w14:paraId="7F7C1BE8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05B06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0C91A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FAEB4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ocrine/metab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E1B6F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F6EAE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5DEB3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9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D82E6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36D6C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9A718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905</w:t>
            </w:r>
          </w:p>
        </w:tc>
      </w:tr>
      <w:tr w:rsidR="00A457CC" w:rsidRPr="00EB65BE" w14:paraId="5E18815A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78B77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E3B8E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rbi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FA2EF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ocrine/metab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A7753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09673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897D0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4DED4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543CE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7190A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91</w:t>
            </w:r>
          </w:p>
        </w:tc>
      </w:tr>
      <w:tr w:rsidR="00A457CC" w:rsidRPr="00EB65BE" w14:paraId="1DF8BFF0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74909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9DB54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ralized 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FDF23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00F58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95D56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E9930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7A453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7CE7C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925B6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95</w:t>
            </w:r>
          </w:p>
        </w:tc>
      </w:tr>
      <w:tr w:rsidR="00A457CC" w:rsidRPr="00EB65BE" w14:paraId="506A4D2D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82796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397AE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EE786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4B613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9F229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BE105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4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4334B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079BF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B6263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628</w:t>
            </w:r>
          </w:p>
        </w:tc>
      </w:tr>
      <w:tr w:rsidR="00A457CC" w:rsidRPr="00EB65BE" w14:paraId="10DE2FEF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F8FB1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832B2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ssential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DB5C1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24D8F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63362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DE534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0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EFB58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D37C2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0F0AE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651</w:t>
            </w:r>
          </w:p>
        </w:tc>
      </w:tr>
      <w:tr w:rsidR="00A457CC" w:rsidRPr="00EB65BE" w14:paraId="626FF631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1ACE1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21167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eases of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251D7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ges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A9281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319D4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2D859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28B40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4E393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B69A1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432</w:t>
            </w:r>
          </w:p>
        </w:tc>
      </w:tr>
      <w:tr w:rsidR="00A457CC" w:rsidRPr="00EB65BE" w14:paraId="3A33C013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4922F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913DA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sophagitis, GERD and related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B78ED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ges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AD0C5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80A02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4AC8C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C24B8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9609D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C4299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469</w:t>
            </w:r>
          </w:p>
        </w:tc>
      </w:tr>
      <w:tr w:rsidR="00A457CC" w:rsidRPr="00EB65BE" w14:paraId="720A8EF1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C603B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4B4A3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2BF23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ges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B671A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F0B8F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B7937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9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60E04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4A3E5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04602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48</w:t>
            </w:r>
          </w:p>
        </w:tc>
      </w:tr>
      <w:tr w:rsidR="00A457CC" w:rsidRPr="00EB65BE" w14:paraId="2769AFA6" w14:textId="77777777" w:rsidTr="00E950A0">
        <w:trPr>
          <w:trHeight w:val="315"/>
        </w:trPr>
        <w:tc>
          <w:tcPr>
            <w:tcW w:w="0" w:type="auto"/>
            <w:tcBorders>
              <w:top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ABA0D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03A00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riatric surger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DCB19" w14:textId="77777777" w:rsidR="00A457CC" w:rsidRPr="00EB65BE" w:rsidRDefault="00A457C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ges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5414A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6B176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2E631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8E-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5B5F9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2F8EF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4BCBF" w14:textId="77777777" w:rsidR="00A457CC" w:rsidRPr="00EB65BE" w:rsidRDefault="00A457C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60</w:t>
            </w:r>
          </w:p>
        </w:tc>
      </w:tr>
    </w:tbl>
    <w:p w14:paraId="482A200E" w14:textId="77777777" w:rsidR="00A107EF" w:rsidRPr="00A457CC" w:rsidRDefault="00A107EF" w:rsidP="00A457CC"/>
    <w:sectPr w:rsidR="00A107EF" w:rsidRPr="00A457CC" w:rsidSect="002964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6340D3"/>
    <w:multiLevelType w:val="multilevel"/>
    <w:tmpl w:val="1F66EF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6F647B4"/>
    <w:multiLevelType w:val="multilevel"/>
    <w:tmpl w:val="FCFE257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8495ABD"/>
    <w:multiLevelType w:val="multilevel"/>
    <w:tmpl w:val="AF0028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86327485">
    <w:abstractNumId w:val="0"/>
  </w:num>
  <w:num w:numId="2" w16cid:durableId="1722290392">
    <w:abstractNumId w:val="1"/>
  </w:num>
  <w:num w:numId="3" w16cid:durableId="17964399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CFE"/>
    <w:rsid w:val="00002D85"/>
    <w:rsid w:val="00045132"/>
    <w:rsid w:val="0008255A"/>
    <w:rsid w:val="000942F2"/>
    <w:rsid w:val="000B2701"/>
    <w:rsid w:val="000D356D"/>
    <w:rsid w:val="00101A37"/>
    <w:rsid w:val="0012586C"/>
    <w:rsid w:val="00130974"/>
    <w:rsid w:val="00172AF9"/>
    <w:rsid w:val="00187916"/>
    <w:rsid w:val="001A5596"/>
    <w:rsid w:val="001A74A9"/>
    <w:rsid w:val="001B2E0F"/>
    <w:rsid w:val="001F6874"/>
    <w:rsid w:val="00220CFE"/>
    <w:rsid w:val="0024340E"/>
    <w:rsid w:val="00245A07"/>
    <w:rsid w:val="00246B46"/>
    <w:rsid w:val="0025657F"/>
    <w:rsid w:val="00270F44"/>
    <w:rsid w:val="002746FA"/>
    <w:rsid w:val="002964D7"/>
    <w:rsid w:val="002F3FD9"/>
    <w:rsid w:val="003852C3"/>
    <w:rsid w:val="00385422"/>
    <w:rsid w:val="00393D33"/>
    <w:rsid w:val="003A4AA0"/>
    <w:rsid w:val="003D086E"/>
    <w:rsid w:val="003D1065"/>
    <w:rsid w:val="003E3F3B"/>
    <w:rsid w:val="00423C17"/>
    <w:rsid w:val="00435E74"/>
    <w:rsid w:val="00442682"/>
    <w:rsid w:val="00471762"/>
    <w:rsid w:val="004B2381"/>
    <w:rsid w:val="004D1EE1"/>
    <w:rsid w:val="004D7F3C"/>
    <w:rsid w:val="004E5B36"/>
    <w:rsid w:val="004E6045"/>
    <w:rsid w:val="00505706"/>
    <w:rsid w:val="005138DE"/>
    <w:rsid w:val="00520609"/>
    <w:rsid w:val="0056234E"/>
    <w:rsid w:val="005641D6"/>
    <w:rsid w:val="0057022C"/>
    <w:rsid w:val="00585DB3"/>
    <w:rsid w:val="00586414"/>
    <w:rsid w:val="005A701C"/>
    <w:rsid w:val="005B0260"/>
    <w:rsid w:val="005C554B"/>
    <w:rsid w:val="005D014D"/>
    <w:rsid w:val="006210BE"/>
    <w:rsid w:val="00621FB6"/>
    <w:rsid w:val="00633A65"/>
    <w:rsid w:val="006347BF"/>
    <w:rsid w:val="006C6C91"/>
    <w:rsid w:val="006D4FB9"/>
    <w:rsid w:val="006F2B86"/>
    <w:rsid w:val="00702AB9"/>
    <w:rsid w:val="007103C1"/>
    <w:rsid w:val="00712B7F"/>
    <w:rsid w:val="007548B6"/>
    <w:rsid w:val="007621BE"/>
    <w:rsid w:val="00781E28"/>
    <w:rsid w:val="00793F22"/>
    <w:rsid w:val="00796E2D"/>
    <w:rsid w:val="007C0C5A"/>
    <w:rsid w:val="007C5F2B"/>
    <w:rsid w:val="007D768D"/>
    <w:rsid w:val="00800678"/>
    <w:rsid w:val="00805E46"/>
    <w:rsid w:val="0088530D"/>
    <w:rsid w:val="00894C89"/>
    <w:rsid w:val="008A222A"/>
    <w:rsid w:val="008C269E"/>
    <w:rsid w:val="008D0F67"/>
    <w:rsid w:val="008D3936"/>
    <w:rsid w:val="008D78B1"/>
    <w:rsid w:val="008E315C"/>
    <w:rsid w:val="008F4379"/>
    <w:rsid w:val="009010C5"/>
    <w:rsid w:val="00916AB3"/>
    <w:rsid w:val="00984EF5"/>
    <w:rsid w:val="009F0977"/>
    <w:rsid w:val="00A01EF4"/>
    <w:rsid w:val="00A01FC7"/>
    <w:rsid w:val="00A107EF"/>
    <w:rsid w:val="00A26E82"/>
    <w:rsid w:val="00A30F30"/>
    <w:rsid w:val="00A32470"/>
    <w:rsid w:val="00A414FC"/>
    <w:rsid w:val="00A457CC"/>
    <w:rsid w:val="00A50EC9"/>
    <w:rsid w:val="00A74D23"/>
    <w:rsid w:val="00A7708D"/>
    <w:rsid w:val="00A82713"/>
    <w:rsid w:val="00AA2956"/>
    <w:rsid w:val="00AB0B8D"/>
    <w:rsid w:val="00AB192A"/>
    <w:rsid w:val="00AB6193"/>
    <w:rsid w:val="00AE4281"/>
    <w:rsid w:val="00AE510C"/>
    <w:rsid w:val="00B55F4C"/>
    <w:rsid w:val="00B91CD1"/>
    <w:rsid w:val="00B9219A"/>
    <w:rsid w:val="00BA7479"/>
    <w:rsid w:val="00BE0B1E"/>
    <w:rsid w:val="00C1213E"/>
    <w:rsid w:val="00C4112C"/>
    <w:rsid w:val="00C45749"/>
    <w:rsid w:val="00C50D8C"/>
    <w:rsid w:val="00C92A47"/>
    <w:rsid w:val="00C93818"/>
    <w:rsid w:val="00C97FF9"/>
    <w:rsid w:val="00CA3F3C"/>
    <w:rsid w:val="00CC3DEE"/>
    <w:rsid w:val="00CC429A"/>
    <w:rsid w:val="00D344B7"/>
    <w:rsid w:val="00D37265"/>
    <w:rsid w:val="00D50C50"/>
    <w:rsid w:val="00D63543"/>
    <w:rsid w:val="00D672FD"/>
    <w:rsid w:val="00D81C30"/>
    <w:rsid w:val="00D973CA"/>
    <w:rsid w:val="00DA67AF"/>
    <w:rsid w:val="00E06489"/>
    <w:rsid w:val="00E1395B"/>
    <w:rsid w:val="00E17670"/>
    <w:rsid w:val="00E33ABA"/>
    <w:rsid w:val="00E55D38"/>
    <w:rsid w:val="00EB10FF"/>
    <w:rsid w:val="00EB75CD"/>
    <w:rsid w:val="00F06934"/>
    <w:rsid w:val="00F2766C"/>
    <w:rsid w:val="00F409D4"/>
    <w:rsid w:val="00F4417C"/>
    <w:rsid w:val="00F709D2"/>
    <w:rsid w:val="00F72FB9"/>
    <w:rsid w:val="00FA0B2F"/>
    <w:rsid w:val="00FA18E0"/>
    <w:rsid w:val="00FA3660"/>
    <w:rsid w:val="00FF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00E3B"/>
  <w15:chartTrackingRefBased/>
  <w15:docId w15:val="{59CC36E7-882C-A04D-AF41-14E93A6C7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CFE"/>
    <w:pPr>
      <w:spacing w:after="0" w:line="276" w:lineRule="auto"/>
    </w:pPr>
    <w:rPr>
      <w:rFonts w:ascii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C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C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C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C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C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C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C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C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C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C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C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C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C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C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C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C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C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C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0C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0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C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0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0C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C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0C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0C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C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0C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yunjoon</dc:creator>
  <cp:keywords/>
  <dc:description/>
  <cp:lastModifiedBy>Lee, Hyunjoon</cp:lastModifiedBy>
  <cp:revision>3</cp:revision>
  <cp:lastPrinted>2024-04-17T03:18:00Z</cp:lastPrinted>
  <dcterms:created xsi:type="dcterms:W3CDTF">2024-04-17T03:21:00Z</dcterms:created>
  <dcterms:modified xsi:type="dcterms:W3CDTF">2024-04-17T03:21:00Z</dcterms:modified>
</cp:coreProperties>
</file>